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6A5" w:rsidRDefault="007126A5" w:rsidP="007126A5">
      <w:pPr>
        <w:pStyle w:val="2"/>
        <w:keepLines/>
        <w:widowControl/>
        <w:wordWrap/>
        <w:autoSpaceDE/>
        <w:autoSpaceDN/>
        <w:spacing w:before="200" w:after="0" w:line="240" w:lineRule="auto"/>
        <w:jc w:val="left"/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</w:pPr>
      <w:r w:rsidRPr="00701035"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  <w:t>Appendix</w:t>
      </w:r>
      <w:r w:rsidR="00701035" w:rsidRPr="00701035"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  <w:t xml:space="preserve"> 2</w:t>
      </w:r>
    </w:p>
    <w:p w:rsidR="00BC7856" w:rsidRPr="00BC7856" w:rsidRDefault="00BC7856" w:rsidP="00BC7856">
      <w:pPr>
        <w:rPr>
          <w:rFonts w:eastAsiaTheme="majorEastAsia"/>
          <w:lang w:eastAsia="en-US"/>
        </w:rPr>
      </w:pPr>
    </w:p>
    <w:p w:rsidR="00BC7856" w:rsidRPr="00BC7856" w:rsidRDefault="00BC7856" w:rsidP="00BC7856">
      <w:pPr>
        <w:pStyle w:val="a3"/>
        <w:keepNext/>
        <w:spacing w:line="276" w:lineRule="auto"/>
        <w:rPr>
          <w:rFonts w:ascii="Arial" w:hAnsi="Arial" w:cs="Arial"/>
          <w:sz w:val="24"/>
          <w:szCs w:val="24"/>
        </w:rPr>
      </w:pPr>
      <w:r w:rsidRPr="00BC7856">
        <w:rPr>
          <w:rFonts w:ascii="Arial" w:hAnsi="Arial" w:cs="Arial"/>
          <w:sz w:val="24"/>
          <w:szCs w:val="24"/>
        </w:rPr>
        <w:t>Table. I-CDM mapping OMOP CDM Concept ID</w:t>
      </w:r>
    </w:p>
    <w:tbl>
      <w:tblPr>
        <w:tblStyle w:val="a6"/>
        <w:tblW w:w="12758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1276"/>
        <w:gridCol w:w="2268"/>
        <w:gridCol w:w="1559"/>
        <w:gridCol w:w="1843"/>
        <w:gridCol w:w="1276"/>
        <w:gridCol w:w="1701"/>
      </w:tblGrid>
      <w:tr w:rsidR="00BC7856" w:rsidRPr="00436472" w:rsidTr="00093A5F">
        <w:trPr>
          <w:trHeight w:val="70"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sz w:val="20"/>
                <w:szCs w:val="20"/>
              </w:rPr>
              <w:t>I-CDM</w:t>
            </w:r>
          </w:p>
        </w:tc>
        <w:tc>
          <w:tcPr>
            <w:tcW w:w="9072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436472">
              <w:rPr>
                <w:rFonts w:ascii="Arial" w:eastAsiaTheme="minorEastAsia" w:hAnsi="Arial" w:cs="Arial"/>
                <w:b/>
                <w:sz w:val="20"/>
                <w:szCs w:val="20"/>
              </w:rPr>
              <w:t>Concep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2A2E5E">
              <w:rPr>
                <w:rFonts w:ascii="Arial" w:eastAsiaTheme="minorEastAsia" w:hAnsi="Arial" w:cs="Arial"/>
                <w:b/>
                <w:sz w:val="20"/>
                <w:szCs w:val="20"/>
              </w:rPr>
              <w:t>RadLex</w:t>
            </w:r>
          </w:p>
        </w:tc>
      </w:tr>
      <w:tr w:rsidR="00B4470E" w:rsidRPr="00436472" w:rsidTr="00093A5F">
        <w:trPr>
          <w:trHeight w:val="149"/>
        </w:trPr>
        <w:tc>
          <w:tcPr>
            <w:tcW w:w="993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436472">
              <w:rPr>
                <w:rFonts w:ascii="Arial" w:eastAsiaTheme="minorEastAsia" w:hAnsi="Arial" w:cs="Arial"/>
                <w:b/>
                <w:sz w:val="20"/>
                <w:szCs w:val="20"/>
              </w:rPr>
              <w:t>Table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436472">
              <w:rPr>
                <w:rFonts w:ascii="Arial" w:eastAsiaTheme="minorEastAsia" w:hAnsi="Arial" w:cs="Arial"/>
                <w:b/>
                <w:sz w:val="20"/>
                <w:szCs w:val="20"/>
              </w:rPr>
              <w:t>Column</w:t>
            </w:r>
          </w:p>
        </w:tc>
        <w:tc>
          <w:tcPr>
            <w:tcW w:w="2126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C7856" w:rsidRPr="00436472" w:rsidRDefault="00BC7856" w:rsidP="00F72E81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436472">
              <w:rPr>
                <w:rFonts w:ascii="Arial" w:eastAsiaTheme="minorEastAsia" w:hAnsi="Arial" w:cs="Arial"/>
                <w:b/>
                <w:sz w:val="20"/>
                <w:szCs w:val="20"/>
              </w:rPr>
              <w:t>CONCEPT_ID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436472">
              <w:rPr>
                <w:rFonts w:ascii="Arial" w:eastAsiaTheme="minorEastAsia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436472">
              <w:rPr>
                <w:rFonts w:ascii="Arial" w:eastAsiaTheme="minorEastAsia" w:hAnsi="Arial" w:cs="Arial"/>
                <w:b/>
                <w:sz w:val="20"/>
                <w:szCs w:val="20"/>
              </w:rPr>
              <w:t>CLASS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436472">
              <w:rPr>
                <w:rFonts w:ascii="Arial" w:eastAsiaTheme="minorEastAsia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436472">
              <w:rPr>
                <w:rFonts w:ascii="Arial" w:eastAsiaTheme="minorEastAsia" w:hAnsi="Arial" w:cs="Arial"/>
                <w:b/>
                <w:sz w:val="20"/>
                <w:szCs w:val="20"/>
              </w:rPr>
              <w:t>VOCAB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BC7856" w:rsidRPr="00436472" w:rsidRDefault="00BC7856" w:rsidP="00DF7D2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2A2E5E">
              <w:rPr>
                <w:rFonts w:ascii="Arial" w:eastAsiaTheme="minorEastAsia" w:hAnsi="Arial" w:cs="Arial"/>
                <w:b/>
                <w:sz w:val="20"/>
                <w:szCs w:val="20"/>
              </w:rPr>
              <w:t>radiology lexicon</w:t>
            </w:r>
          </w:p>
        </w:tc>
      </w:tr>
      <w:tr w:rsidR="00093A5F" w:rsidRPr="00436472" w:rsidTr="001C789E">
        <w:trPr>
          <w:trHeight w:val="732"/>
        </w:trPr>
        <w:tc>
          <w:tcPr>
            <w:tcW w:w="993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C7856" w:rsidRPr="00436472" w:rsidRDefault="00BC7856" w:rsidP="00F72E81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IMAGING_</w:t>
            </w:r>
          </w:p>
          <w:p w:rsidR="00BC7856" w:rsidRPr="00436472" w:rsidRDefault="00BC7856" w:rsidP="00F72E81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TUDY_TYPE_CONCEPT _ID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32882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tandard algorithm from EHR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Type Concept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Type Concept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Type Concept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</w:tcPr>
          <w:p w:rsidR="00BC7856" w:rsidRPr="00457BA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1C789E">
        <w:trPr>
          <w:trHeight w:val="302"/>
        </w:trPr>
        <w:tc>
          <w:tcPr>
            <w:tcW w:w="993" w:type="dxa"/>
            <w:vMerge/>
            <w:shd w:val="clear" w:color="auto" w:fill="auto"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MODALITY_CONCEPT_ID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30075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omputed tomograph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Procedur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Proced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auto"/>
          </w:tcPr>
          <w:p w:rsidR="00BC7856" w:rsidRPr="00457BA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321</w:t>
            </w:r>
            <w:r w:rsidR="00B44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7BA2">
              <w:rPr>
                <w:rFonts w:ascii="Arial" w:hAnsi="Arial" w:cs="Arial"/>
                <w:sz w:val="18"/>
                <w:szCs w:val="18"/>
              </w:rPr>
              <w:t>(computed tomography)</w:t>
            </w:r>
          </w:p>
        </w:tc>
      </w:tr>
      <w:tr w:rsidR="00093A5F" w:rsidRPr="00436472" w:rsidTr="001C789E">
        <w:trPr>
          <w:trHeight w:val="196"/>
        </w:trPr>
        <w:tc>
          <w:tcPr>
            <w:tcW w:w="993" w:type="dxa"/>
            <w:vMerge/>
            <w:shd w:val="clear" w:color="auto" w:fill="auto"/>
          </w:tcPr>
          <w:p w:rsidR="00BC7856" w:rsidRPr="00436472" w:rsidRDefault="00BC7856" w:rsidP="00DF7D24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01363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Magnetic resonance imag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Procedur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Proced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auto"/>
          </w:tcPr>
          <w:p w:rsidR="00BC7856" w:rsidRPr="00457BA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312</w:t>
            </w:r>
            <w:r w:rsidR="00B44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7BA2">
              <w:rPr>
                <w:rFonts w:ascii="Arial" w:hAnsi="Arial" w:cs="Arial"/>
                <w:sz w:val="18"/>
                <w:szCs w:val="18"/>
              </w:rPr>
              <w:t>(magnetic resonance imaging)</w:t>
            </w:r>
          </w:p>
        </w:tc>
      </w:tr>
      <w:tr w:rsidR="00093A5F" w:rsidRPr="00436472" w:rsidTr="001C789E">
        <w:trPr>
          <w:trHeight w:val="302"/>
        </w:trPr>
        <w:tc>
          <w:tcPr>
            <w:tcW w:w="993" w:type="dxa"/>
            <w:vMerge/>
            <w:shd w:val="clear" w:color="auto" w:fill="auto"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05668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Plain radiograph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Procedur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Proced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7856" w:rsidRPr="0043647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auto"/>
          </w:tcPr>
          <w:p w:rsidR="00BC7856" w:rsidRPr="00457BA2" w:rsidRDefault="00BC7856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351</w:t>
            </w:r>
            <w:r w:rsidR="00B44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7BA2">
              <w:rPr>
                <w:rFonts w:ascii="Arial" w:hAnsi="Arial" w:cs="Arial"/>
                <w:sz w:val="18"/>
                <w:szCs w:val="18"/>
              </w:rPr>
              <w:t>(digital radiography)</w:t>
            </w:r>
          </w:p>
        </w:tc>
      </w:tr>
      <w:tr w:rsidR="00FC2BD6" w:rsidRPr="00436472" w:rsidTr="00FC2BD6">
        <w:trPr>
          <w:trHeight w:val="420"/>
        </w:trPr>
        <w:tc>
          <w:tcPr>
            <w:tcW w:w="993" w:type="dxa"/>
            <w:vMerge w:val="restart"/>
            <w:shd w:val="clear" w:color="auto" w:fill="DEEAF6" w:themeFill="accent1" w:themeFillTint="33"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IMAGING_</w:t>
            </w:r>
          </w:p>
          <w:p w:rsidR="00F72E81" w:rsidRPr="00436472" w:rsidRDefault="00F72E81" w:rsidP="00F72E81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ERIES</w:t>
            </w:r>
          </w:p>
        </w:tc>
        <w:tc>
          <w:tcPr>
            <w:tcW w:w="992" w:type="dxa"/>
            <w:vMerge w:val="restart"/>
            <w:shd w:val="clear" w:color="auto" w:fill="DEEAF6" w:themeFill="accent1" w:themeFillTint="33"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ERIES_</w:t>
            </w:r>
            <w:r w:rsidRPr="00436472" w:rsidDel="0057584D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ONCEPT_ID</w:t>
            </w: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F72E81" w:rsidRPr="00436472" w:rsidRDefault="00F72E81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21E2B">
              <w:rPr>
                <w:rFonts w:ascii="Arial" w:eastAsiaTheme="minorEastAsia" w:hAnsi="Arial" w:cs="Arial"/>
                <w:sz w:val="18"/>
                <w:szCs w:val="18"/>
              </w:rPr>
              <w:t>2000000464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F72E81" w:rsidRPr="00436472" w:rsidRDefault="00F72E81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Body Part Examined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F72E81" w:rsidRPr="00436472" w:rsidRDefault="00F72E81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F72E81" w:rsidRPr="00436472" w:rsidRDefault="00F72E81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F72E81" w:rsidRPr="00436472" w:rsidRDefault="00F72E81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F72E81" w:rsidRPr="00457BA2" w:rsidRDefault="00F72E81" w:rsidP="00DF7D2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FBE4D5" w:themeFill="accent2" w:themeFillTint="33"/>
            <w:vAlign w:val="center"/>
          </w:tcPr>
          <w:p w:rsidR="00F72E81" w:rsidRPr="007A5CF7" w:rsidRDefault="00F72E81" w:rsidP="005F31F4">
            <w:pPr>
              <w:wordWrap/>
              <w:spacing w:line="240" w:lineRule="auto"/>
              <w:jc w:val="center"/>
              <w:rPr>
                <w:rFonts w:ascii="Arial" w:eastAsiaTheme="minorEastAsia" w:hAnsi="Arial" w:cs="Arial" w:hint="eastAsia"/>
                <w:color w:val="FF0000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VALUE_AS_CONCEPT_ID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11459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lung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hAnsi="Arial" w:cs="Arial"/>
                <w:sz w:val="18"/>
                <w:szCs w:val="18"/>
              </w:rPr>
              <w:t>RID1301</w:t>
            </w:r>
            <w:r w:rsidR="00B44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4470E">
              <w:rPr>
                <w:rFonts w:ascii="Arial" w:hAnsi="Arial" w:cs="Arial"/>
                <w:sz w:val="18"/>
                <w:szCs w:val="18"/>
              </w:rPr>
              <w:t>(lung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09932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chest wall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D2468 (</w:t>
            </w:r>
            <w:r w:rsidR="00F72E81" w:rsidRPr="00B4470E">
              <w:rPr>
                <w:rFonts w:ascii="Arial" w:hAnsi="Arial" w:cs="Arial"/>
                <w:sz w:val="18"/>
                <w:szCs w:val="18"/>
              </w:rPr>
              <w:t>chest wall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20138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abdomen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hAnsi="Arial" w:cs="Arial"/>
                <w:sz w:val="18"/>
                <w:szCs w:val="18"/>
              </w:rPr>
              <w:t>RID56</w:t>
            </w:r>
            <w:r w:rsidR="00B44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4470E" w:rsidRPr="00B4470E">
              <w:rPr>
                <w:rFonts w:ascii="Arial" w:hAnsi="Arial" w:cs="Arial"/>
                <w:sz w:val="18"/>
                <w:szCs w:val="18"/>
              </w:rPr>
              <w:t>(abdomen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21143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heart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RID1385</w:t>
            </w:r>
            <w:r w:rsidRPr="00B4470E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</w:t>
            </w: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heart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20136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neck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 xml:space="preserve">RID7488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(</w:t>
            </w: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neck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242541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body as a whole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RID39569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whole body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20126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rib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RID2471</w:t>
            </w:r>
            <w:r w:rsidRPr="00B4470E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</w:t>
            </w: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rib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37118371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pulmonary blood vessel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RID3696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pulmonary arteritis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18108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thorax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RID1243</w:t>
            </w:r>
            <w:r w:rsidRPr="00B4470E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</w:t>
            </w: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thorax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025117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xtremity part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 xml:space="preserve">RID2638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(</w:t>
            </w: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lower extremity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19359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brain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hAnsi="Arial" w:cs="Arial"/>
                <w:sz w:val="18"/>
                <w:szCs w:val="18"/>
              </w:rPr>
              <w:t>RID6434</w:t>
            </w:r>
            <w:r w:rsidR="00B44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4470E">
              <w:rPr>
                <w:rFonts w:ascii="Arial" w:hAnsi="Arial" w:cs="Arial"/>
                <w:sz w:val="18"/>
                <w:szCs w:val="18"/>
              </w:rPr>
              <w:t>(brain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18107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head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B4470E">
            <w:pPr>
              <w:wordWrap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RID908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head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200876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Iliac spine structure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B4470E" w:rsidP="00B4470E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RID38787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B4470E">
              <w:rPr>
                <w:rFonts w:ascii="Arial" w:eastAsiaTheme="minorEastAsia" w:hAnsi="Arial" w:cs="Arial"/>
                <w:sz w:val="18"/>
                <w:szCs w:val="18"/>
              </w:rPr>
              <w:t>iliac spine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86430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Neuron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5F31F4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 xml:space="preserve">RID15865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(</w:t>
            </w:r>
            <w:r w:rsidR="00B4470E" w:rsidRPr="00B4470E">
              <w:rPr>
                <w:rFonts w:ascii="Arial" w:eastAsiaTheme="minorEastAsia" w:hAnsi="Arial" w:cs="Arial"/>
                <w:sz w:val="18"/>
                <w:szCs w:val="18"/>
              </w:rPr>
              <w:t>neural tissue of brain</w:t>
            </w:r>
            <w:r w:rsidR="00B4470E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51591</w:t>
            </w: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ab/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ase of skull structure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RID9196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skull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37115364</w:t>
            </w: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ab/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bone of spine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5F31F4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RID34813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bone spine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082957</w:t>
            </w: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ab/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central nervous system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5F31F4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RID4025</w:t>
            </w:r>
            <w:r w:rsidRPr="005F31F4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</w:t>
            </w: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central nervous system neoplasm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08406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liver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5F31F4" w:rsidP="005F31F4">
            <w:pPr>
              <w:tabs>
                <w:tab w:val="left" w:pos="1035"/>
              </w:tabs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 xml:space="preserve">RID58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(</w:t>
            </w: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liver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296995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elbow region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5F31F4" w:rsidP="005F31F4">
            <w:pPr>
              <w:wordWrap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RID201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elbow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18106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hip region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tbl>
            <w:tblPr>
              <w:tblpPr w:leftFromText="195" w:rightFromText="45" w:vertAnchor="text"/>
              <w:tblW w:w="4799" w:type="pct"/>
              <w:tblCellSpacing w:w="1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9"/>
            </w:tblGrid>
            <w:tr w:rsidR="005F31F4" w:rsidRPr="005F31F4" w:rsidTr="007A2BAE">
              <w:trPr>
                <w:tblCellSpacing w:w="15" w:type="dxa"/>
              </w:trPr>
              <w:tc>
                <w:tcPr>
                  <w:tcW w:w="4810" w:type="pct"/>
                  <w:shd w:val="clear" w:color="auto" w:fill="FBE4D5" w:themeFill="accent2" w:themeFillTint="33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5F31F4" w:rsidRPr="005F31F4" w:rsidRDefault="005F31F4" w:rsidP="005F31F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Verdana" w:eastAsia="굴림" w:hAnsi="Verdana" w:cs="굴림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:rsidR="00F72E81" w:rsidRPr="00B4470E" w:rsidRDefault="007A2BAE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7A2BAE">
              <w:rPr>
                <w:rFonts w:ascii="Arial" w:eastAsiaTheme="minorEastAsia" w:hAnsi="Arial" w:cs="Arial"/>
                <w:sz w:val="18"/>
                <w:szCs w:val="18"/>
              </w:rPr>
              <w:t>RID2639 (hip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78033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knee region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5F31F4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RID2743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knee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158801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ankle region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5F31F4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RID28545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ankle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72E81" w:rsidRPr="00436472" w:rsidTr="001C789E">
        <w:trPr>
          <w:trHeight w:val="420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F72E81" w:rsidRPr="007A5CF7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4041832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Entire pelvis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Body Structur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pec Anatomic Sit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F72E81" w:rsidRPr="00F72E81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72E81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F72E81" w:rsidRPr="00B4470E" w:rsidRDefault="005F31F4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RID2507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5F31F4">
              <w:rPr>
                <w:rFonts w:ascii="Arial" w:eastAsiaTheme="minorEastAsia" w:hAnsi="Arial" w:cs="Arial"/>
                <w:sz w:val="18"/>
                <w:szCs w:val="18"/>
              </w:rPr>
              <w:t>pelvis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FC2BD6" w:rsidRPr="00436472" w:rsidTr="00FC2BD6">
        <w:trPr>
          <w:trHeight w:val="414"/>
        </w:trPr>
        <w:tc>
          <w:tcPr>
            <w:tcW w:w="993" w:type="dxa"/>
            <w:vMerge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65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Laterality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F72E81" w:rsidRPr="00436472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F72E81" w:rsidRPr="00B4470E" w:rsidRDefault="00F72E81" w:rsidP="00F72E81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hAnsi="Arial" w:cs="Arial"/>
                <w:sz w:val="18"/>
                <w:szCs w:val="18"/>
              </w:rPr>
              <w:t>RID5821(Laterality)</w:t>
            </w:r>
          </w:p>
        </w:tc>
      </w:tr>
      <w:tr w:rsidR="005F31F4" w:rsidRPr="00436472" w:rsidTr="001C789E">
        <w:trPr>
          <w:trHeight w:val="414"/>
        </w:trPr>
        <w:tc>
          <w:tcPr>
            <w:tcW w:w="993" w:type="dxa"/>
            <w:vMerge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FBE4D5" w:themeFill="accent2" w:themeFillTint="33"/>
            <w:vAlign w:val="center"/>
          </w:tcPr>
          <w:p w:rsidR="005F31F4" w:rsidRDefault="005F31F4" w:rsidP="005F31F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VALUE_AS_CON</w:t>
            </w: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CEPT_ID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4086896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Axial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Observation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5F31F4" w:rsidRPr="00457BA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579(axial plane)</w:t>
            </w:r>
          </w:p>
        </w:tc>
      </w:tr>
      <w:tr w:rsidR="005F31F4" w:rsidRPr="00436472" w:rsidTr="001C789E">
        <w:trPr>
          <w:trHeight w:val="414"/>
        </w:trPr>
        <w:tc>
          <w:tcPr>
            <w:tcW w:w="993" w:type="dxa"/>
            <w:vMerge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5F31F4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216982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oronal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Observation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5F31F4" w:rsidRPr="00457BA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570(coronal plane)</w:t>
            </w:r>
          </w:p>
        </w:tc>
      </w:tr>
      <w:tr w:rsidR="005F31F4" w:rsidRPr="00436472" w:rsidTr="001C789E">
        <w:trPr>
          <w:trHeight w:val="414"/>
        </w:trPr>
        <w:tc>
          <w:tcPr>
            <w:tcW w:w="993" w:type="dxa"/>
            <w:vMerge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5F31F4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148957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agittal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Observation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5F31F4" w:rsidRPr="00457BA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574(sagittal plane)</w:t>
            </w:r>
          </w:p>
        </w:tc>
      </w:tr>
      <w:tr w:rsidR="00FC2BD6" w:rsidRPr="00436472" w:rsidTr="00FC2BD6">
        <w:trPr>
          <w:trHeight w:val="414"/>
        </w:trPr>
        <w:tc>
          <w:tcPr>
            <w:tcW w:w="993" w:type="dxa"/>
            <w:vMerge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74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BB/NonBB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5F31F4" w:rsidRPr="00457BA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5F31F4" w:rsidRPr="00436472" w:rsidTr="001C789E">
        <w:trPr>
          <w:trHeight w:val="414"/>
        </w:trPr>
        <w:tc>
          <w:tcPr>
            <w:tcW w:w="993" w:type="dxa"/>
            <w:vMerge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5F31F4" w:rsidRPr="0043647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FBE4D5" w:themeFill="accent2" w:themeFillTint="33"/>
            <w:vAlign w:val="center"/>
          </w:tcPr>
          <w:p w:rsidR="005F31F4" w:rsidRDefault="005F31F4" w:rsidP="005F31F4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VALUE_AS_CONCEPT_ID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5F31F4" w:rsidRDefault="00093A5F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45884084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5F31F4" w:rsidRPr="00436472" w:rsidRDefault="00093A5F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5F31F4" w:rsidRPr="00436472" w:rsidRDefault="00093A5F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Answer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5F31F4" w:rsidRPr="00436472" w:rsidRDefault="00093A5F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Meas Valu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5F31F4" w:rsidRPr="00436472" w:rsidRDefault="00093A5F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LOINC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5F31F4" w:rsidRPr="00457BA2" w:rsidRDefault="005F31F4" w:rsidP="005F31F4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1C789E">
        <w:trPr>
          <w:trHeight w:val="414"/>
        </w:trPr>
        <w:tc>
          <w:tcPr>
            <w:tcW w:w="993" w:type="dxa"/>
            <w:vMerge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BE4D5" w:themeFill="accent2" w:themeFillTint="33"/>
            <w:vAlign w:val="center"/>
          </w:tcPr>
          <w:p w:rsidR="00093A5F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093A5F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45878583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Negative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Answer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Meas Value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93A5F">
              <w:rPr>
                <w:rFonts w:ascii="Arial" w:eastAsiaTheme="minorEastAsia" w:hAnsi="Arial" w:cs="Arial"/>
                <w:sz w:val="18"/>
                <w:szCs w:val="18"/>
              </w:rPr>
              <w:t>LOINC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FC2BD6">
        <w:trPr>
          <w:trHeight w:val="414"/>
        </w:trPr>
        <w:tc>
          <w:tcPr>
            <w:tcW w:w="993" w:type="dxa"/>
            <w:vMerge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66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lice Thickness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093A5F" w:rsidRPr="00B4470E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B4470E">
              <w:rPr>
                <w:rFonts w:ascii="Arial" w:hAnsi="Arial" w:cs="Arial"/>
                <w:sz w:val="18"/>
                <w:szCs w:val="18"/>
              </w:rPr>
              <w:t>RID28669(slice Thickness)</w:t>
            </w:r>
          </w:p>
        </w:tc>
      </w:tr>
      <w:tr w:rsidR="00FC2BD6" w:rsidRPr="00436472" w:rsidTr="00FC2BD6">
        <w:trPr>
          <w:trHeight w:val="414"/>
        </w:trPr>
        <w:tc>
          <w:tcPr>
            <w:tcW w:w="993" w:type="dxa"/>
            <w:vMerge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67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Window Center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FC2BD6" w:rsidRPr="00436472" w:rsidTr="00FC2BD6">
        <w:trPr>
          <w:trHeight w:val="414"/>
        </w:trPr>
        <w:tc>
          <w:tcPr>
            <w:tcW w:w="993" w:type="dxa"/>
            <w:vMerge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68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Window Width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bookmarkStart w:id="0" w:name="_GoBack"/>
        <w:bookmarkEnd w:id="0"/>
      </w:tr>
      <w:tr w:rsidR="00FC2BD6" w:rsidRPr="00436472" w:rsidTr="00FC2BD6">
        <w:trPr>
          <w:trHeight w:val="414"/>
        </w:trPr>
        <w:tc>
          <w:tcPr>
            <w:tcW w:w="993" w:type="dxa"/>
            <w:vMerge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69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Patient Position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420(patient position)</w:t>
            </w:r>
          </w:p>
        </w:tc>
      </w:tr>
      <w:tr w:rsidR="00FC2BD6" w:rsidRPr="00436472" w:rsidTr="00FC2BD6">
        <w:trPr>
          <w:trHeight w:val="414"/>
        </w:trPr>
        <w:tc>
          <w:tcPr>
            <w:tcW w:w="993" w:type="dxa"/>
            <w:vMerge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70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Rows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FC2BD6" w:rsidRPr="00436472" w:rsidTr="00FC2BD6">
        <w:trPr>
          <w:trHeight w:val="414"/>
        </w:trPr>
        <w:tc>
          <w:tcPr>
            <w:tcW w:w="993" w:type="dxa"/>
            <w:vMerge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21E2B">
              <w:rPr>
                <w:rFonts w:ascii="Arial" w:eastAsiaTheme="minorEastAsia" w:hAnsi="Arial" w:cs="Arial"/>
                <w:sz w:val="18"/>
                <w:szCs w:val="18"/>
              </w:rPr>
              <w:t>200000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471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olumns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FC2BD6" w:rsidRPr="00436472" w:rsidTr="00FC2BD6">
        <w:trPr>
          <w:trHeight w:val="414"/>
        </w:trPr>
        <w:tc>
          <w:tcPr>
            <w:tcW w:w="993" w:type="dxa"/>
            <w:vMerge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72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Number of instance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FC2BD6" w:rsidRPr="00436472" w:rsidTr="00FC2BD6">
        <w:trPr>
          <w:trHeight w:val="414"/>
        </w:trPr>
        <w:tc>
          <w:tcPr>
            <w:tcW w:w="993" w:type="dxa"/>
            <w:vMerge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73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eries Description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093A5F">
        <w:trPr>
          <w:trHeight w:val="302"/>
        </w:trPr>
        <w:tc>
          <w:tcPr>
            <w:tcW w:w="993" w:type="dxa"/>
            <w:vMerge w:val="restart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IMAGING_</w:t>
            </w:r>
          </w:p>
          <w:p w:rsidR="00093A5F" w:rsidRPr="00436472" w:rsidRDefault="00093A5F" w:rsidP="00093A5F">
            <w:pPr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ANNOTATION</w:t>
            </w:r>
          </w:p>
        </w:tc>
        <w:tc>
          <w:tcPr>
            <w:tcW w:w="992" w:type="dxa"/>
            <w:vMerge w:val="restart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ANNOTATION_CONCEPT_ID</w:t>
            </w: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3049878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Annotation comment [Interpretation] Narrative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linical Observation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Measurement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LOINC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093A5F">
        <w:trPr>
          <w:trHeight w:val="302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042996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Volume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Observation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28668 (volume)</w:t>
            </w:r>
          </w:p>
        </w:tc>
      </w:tr>
      <w:tr w:rsidR="00093A5F" w:rsidRPr="00436472" w:rsidTr="00093A5F">
        <w:trPr>
          <w:trHeight w:val="302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265E2">
              <w:rPr>
                <w:rFonts w:ascii="Arial" w:eastAsiaTheme="minorEastAsia" w:hAnsi="Arial" w:cs="Arial"/>
                <w:sz w:val="18"/>
                <w:szCs w:val="18"/>
              </w:rPr>
              <w:t>4256609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265E2">
              <w:rPr>
                <w:rFonts w:ascii="Arial" w:eastAsiaTheme="minorEastAsia" w:hAnsi="Arial" w:cs="Arial"/>
                <w:sz w:val="18"/>
                <w:szCs w:val="18"/>
              </w:rPr>
              <w:t>Surface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265E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265E2">
              <w:rPr>
                <w:rFonts w:ascii="Arial" w:eastAsiaTheme="minorEastAsia" w:hAnsi="Arial" w:cs="Arial"/>
                <w:sz w:val="18"/>
                <w:szCs w:val="18"/>
              </w:rPr>
              <w:t>Meas Value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093A5F">
        <w:trPr>
          <w:trHeight w:val="302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011459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Long axis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Observation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093A5F">
        <w:trPr>
          <w:trHeight w:val="73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_CON</w:t>
            </w: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112230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First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Meas Value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5996 (1st)</w:t>
            </w:r>
          </w:p>
        </w:tc>
      </w:tr>
      <w:tr w:rsidR="00093A5F" w:rsidRPr="00436472" w:rsidTr="00093A5F">
        <w:trPr>
          <w:trHeight w:val="73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217781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econd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Meas Value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5998(2nd)</w:t>
            </w:r>
          </w:p>
        </w:tc>
      </w:tr>
      <w:tr w:rsidR="00093A5F" w:rsidRPr="00436472" w:rsidTr="00093A5F">
        <w:trPr>
          <w:trHeight w:val="302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086896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Axial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Observation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579(axial plane)</w:t>
            </w:r>
          </w:p>
        </w:tc>
      </w:tr>
      <w:tr w:rsidR="00093A5F" w:rsidRPr="00436472" w:rsidTr="001C789E">
        <w:trPr>
          <w:trHeight w:val="64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216982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oronal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Observation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570(coronal plane)</w:t>
            </w:r>
          </w:p>
        </w:tc>
      </w:tr>
      <w:tr w:rsidR="00093A5F" w:rsidRPr="00436472" w:rsidTr="001C789E">
        <w:trPr>
          <w:trHeight w:val="302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4148957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agittal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Qualifier Value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Observation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NOMED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57BA2">
              <w:rPr>
                <w:rFonts w:ascii="Arial" w:hAnsi="Arial" w:cs="Arial"/>
                <w:sz w:val="18"/>
                <w:szCs w:val="18"/>
              </w:rPr>
              <w:t>RID10574(sagittal plane)</w:t>
            </w:r>
          </w:p>
        </w:tc>
      </w:tr>
      <w:tr w:rsidR="00093A5F" w:rsidRPr="00436472" w:rsidTr="001C789E">
        <w:trPr>
          <w:trHeight w:val="302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NIT_CONCEPT_ID</w:t>
            </w: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8588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millimeter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nit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nit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CUM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1C789E">
        <w:trPr>
          <w:trHeight w:val="302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9572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square millimeter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nit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nit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CUM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1C789E">
        <w:trPr>
          <w:trHeight w:val="346"/>
        </w:trPr>
        <w:tc>
          <w:tcPr>
            <w:tcW w:w="993" w:type="dxa"/>
            <w:vMerge/>
            <w:shd w:val="clear" w:color="auto" w:fill="EDEDED" w:themeFill="accent3" w:themeFillTint="33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8686</w:t>
            </w:r>
          </w:p>
        </w:tc>
        <w:tc>
          <w:tcPr>
            <w:tcW w:w="2268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bic millimeter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nit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nit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  <w:hideMark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UCUM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:rsidR="00093A5F" w:rsidRPr="00457BA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093A5F">
        <w:trPr>
          <w:trHeight w:val="319"/>
        </w:trPr>
        <w:tc>
          <w:tcPr>
            <w:tcW w:w="993" w:type="dxa"/>
            <w:vMerge w:val="restart"/>
            <w:shd w:val="clear" w:color="auto" w:fill="E2EFD9" w:themeFill="accent6" w:themeFillTint="33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FILEPATH</w:t>
            </w:r>
          </w:p>
        </w:tc>
        <w:tc>
          <w:tcPr>
            <w:tcW w:w="992" w:type="dxa"/>
            <w:vMerge w:val="restart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FILE_FORMAT_CONPCET_ID</w:t>
            </w:r>
          </w:p>
        </w:tc>
        <w:tc>
          <w:tcPr>
            <w:tcW w:w="2126" w:type="dxa"/>
            <w:gridSpan w:val="2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75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DICOM image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093A5F" w:rsidRPr="00436472" w:rsidTr="00093A5F">
        <w:trPr>
          <w:trHeight w:val="64"/>
        </w:trPr>
        <w:tc>
          <w:tcPr>
            <w:tcW w:w="993" w:type="dxa"/>
            <w:vMerge/>
            <w:shd w:val="clear" w:color="auto" w:fill="E2EFD9" w:themeFill="accent6" w:themeFillTint="33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00000476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IfTI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36472">
              <w:rPr>
                <w:rFonts w:ascii="Arial" w:eastAsiaTheme="minorEastAsia" w:hAnsi="Arial" w:cs="Arial"/>
                <w:sz w:val="18"/>
                <w:szCs w:val="18"/>
              </w:rPr>
              <w:t>Custom Code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:rsidR="00093A5F" w:rsidRPr="00436472" w:rsidRDefault="00093A5F" w:rsidP="00093A5F">
            <w:pPr>
              <w:wordWrap/>
              <w:spacing w:line="240" w:lineRule="auto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</w:tbl>
    <w:p w:rsidR="00701035" w:rsidRPr="00701035" w:rsidRDefault="00701035" w:rsidP="00701035">
      <w:pPr>
        <w:rPr>
          <w:rFonts w:eastAsiaTheme="majorEastAsia"/>
          <w:lang w:eastAsia="en-US"/>
        </w:rPr>
      </w:pPr>
    </w:p>
    <w:sectPr w:rsidR="00701035" w:rsidRPr="00701035" w:rsidSect="00B44005">
      <w:pgSz w:w="15840" w:h="12240" w:orient="landscape" w:code="1"/>
      <w:pgMar w:top="1797" w:right="1440" w:bottom="1797" w:left="1440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3FDA" w:rsidRDefault="00033FDA" w:rsidP="00101626">
      <w:pPr>
        <w:spacing w:after="0" w:line="240" w:lineRule="auto"/>
      </w:pPr>
      <w:r>
        <w:separator/>
      </w:r>
    </w:p>
  </w:endnote>
  <w:endnote w:type="continuationSeparator" w:id="0">
    <w:p w:rsidR="00033FDA" w:rsidRDefault="00033FDA" w:rsidP="00101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(제목 CS)">
    <w:altName w:val="바탕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3FDA" w:rsidRDefault="00033FDA" w:rsidP="00101626">
      <w:pPr>
        <w:spacing w:after="0" w:line="240" w:lineRule="auto"/>
      </w:pPr>
      <w:r>
        <w:separator/>
      </w:r>
    </w:p>
  </w:footnote>
  <w:footnote w:type="continuationSeparator" w:id="0">
    <w:p w:rsidR="00033FDA" w:rsidRDefault="00033FDA" w:rsidP="00101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6A5"/>
    <w:rsid w:val="00033FDA"/>
    <w:rsid w:val="00093A5F"/>
    <w:rsid w:val="000D02B1"/>
    <w:rsid w:val="00101626"/>
    <w:rsid w:val="001972ED"/>
    <w:rsid w:val="001B022C"/>
    <w:rsid w:val="001C789E"/>
    <w:rsid w:val="00316E84"/>
    <w:rsid w:val="004F4AEF"/>
    <w:rsid w:val="005F31F4"/>
    <w:rsid w:val="006914C7"/>
    <w:rsid w:val="00701035"/>
    <w:rsid w:val="007126A5"/>
    <w:rsid w:val="00790388"/>
    <w:rsid w:val="007A2BAE"/>
    <w:rsid w:val="00B44005"/>
    <w:rsid w:val="00B4470E"/>
    <w:rsid w:val="00BC7856"/>
    <w:rsid w:val="00CB2BFD"/>
    <w:rsid w:val="00D36244"/>
    <w:rsid w:val="00F72E81"/>
    <w:rsid w:val="00FC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F5823"/>
  <w15:chartTrackingRefBased/>
  <w15:docId w15:val="{002B6417-FCB0-44B1-8EF7-D6FA39CE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6A5"/>
    <w:pPr>
      <w:widowControl w:val="0"/>
      <w:wordWrap w:val="0"/>
      <w:autoSpaceDE w:val="0"/>
      <w:autoSpaceDN w:val="0"/>
      <w:spacing w:after="80" w:line="480" w:lineRule="auto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126A5"/>
    <w:pPr>
      <w:keepNext/>
      <w:outlineLvl w:val="1"/>
    </w:pPr>
    <w:rPr>
      <w:rFonts w:asciiTheme="majorHAnsi" w:eastAsia="Arial" w:hAnsiTheme="majorHAnsi" w:cs="Times New Roman(제목 CS)"/>
      <w:b/>
      <w:color w:val="8496B0" w:themeColor="text2" w:themeTint="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7126A5"/>
    <w:rPr>
      <w:rFonts w:asciiTheme="majorHAnsi" w:eastAsia="Arial" w:hAnsiTheme="majorHAnsi" w:cs="Times New Roman(제목 CS)"/>
      <w:b/>
      <w:color w:val="8496B0" w:themeColor="text2" w:themeTint="99"/>
      <w:sz w:val="24"/>
    </w:rPr>
  </w:style>
  <w:style w:type="paragraph" w:styleId="a3">
    <w:name w:val="caption"/>
    <w:basedOn w:val="a"/>
    <w:next w:val="a"/>
    <w:uiPriority w:val="35"/>
    <w:unhideWhenUsed/>
    <w:qFormat/>
    <w:rsid w:val="007126A5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1016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1626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Char0"/>
    <w:uiPriority w:val="99"/>
    <w:unhideWhenUsed/>
    <w:rsid w:val="001016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1626"/>
    <w:rPr>
      <w:rFonts w:ascii="Times New Roman" w:eastAsia="Times New Roman" w:hAnsi="Times New Roman"/>
      <w:sz w:val="24"/>
    </w:rPr>
  </w:style>
  <w:style w:type="table" w:styleId="a6">
    <w:name w:val="Table Grid"/>
    <w:basedOn w:val="a1"/>
    <w:uiPriority w:val="59"/>
    <w:rsid w:val="00BC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11</cp:revision>
  <dcterms:created xsi:type="dcterms:W3CDTF">2024-04-05T01:26:00Z</dcterms:created>
  <dcterms:modified xsi:type="dcterms:W3CDTF">2024-06-06T03:39:00Z</dcterms:modified>
</cp:coreProperties>
</file>